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0C65C" w14:textId="2C65A94D" w:rsidR="006D544C" w:rsidRDefault="00A51BFF" w:rsidP="00B2006C">
      <w:pPr>
        <w:spacing w:line="312" w:lineRule="auto"/>
        <w:jc w:val="both"/>
      </w:pPr>
      <w:r w:rsidRPr="00A92B06">
        <w:rPr>
          <w:b/>
          <w:noProof/>
        </w:rPr>
        <w:t xml:space="preserve">Supplementary </w:t>
      </w:r>
      <w:r>
        <w:rPr>
          <w:b/>
          <w:noProof/>
        </w:rPr>
        <w:t xml:space="preserve">Figure </w:t>
      </w:r>
      <w:r w:rsidR="001A6526">
        <w:rPr>
          <w:b/>
          <w:noProof/>
        </w:rPr>
        <w:t>8</w:t>
      </w:r>
      <w:r>
        <w:rPr>
          <w:b/>
          <w:noProof/>
        </w:rPr>
        <w:t>.</w:t>
      </w:r>
      <w:r w:rsidRPr="00A92B06">
        <w:rPr>
          <w:b/>
          <w:noProof/>
        </w:rPr>
        <w:t xml:space="preserve"> </w:t>
      </w:r>
      <w:r w:rsidR="006D544C" w:rsidRPr="00A51BFF">
        <w:rPr>
          <w:bCs/>
        </w:rPr>
        <w:t>Example of photosynthetic CO</w:t>
      </w:r>
      <w:r w:rsidR="006D544C" w:rsidRPr="00A51BFF">
        <w:rPr>
          <w:bCs/>
          <w:vertAlign w:val="subscript"/>
        </w:rPr>
        <w:t>2</w:t>
      </w:r>
      <w:r w:rsidR="006D544C" w:rsidRPr="00A51BFF">
        <w:rPr>
          <w:bCs/>
        </w:rPr>
        <w:t xml:space="preserve"> response curve</w:t>
      </w:r>
      <w:r w:rsidR="00AE7223" w:rsidRPr="00A51BFF">
        <w:rPr>
          <w:bCs/>
        </w:rPr>
        <w:t>s</w:t>
      </w:r>
      <w:r w:rsidR="006D544C" w:rsidRPr="00A51BFF">
        <w:rPr>
          <w:bCs/>
        </w:rPr>
        <w:t xml:space="preserve"> (</w:t>
      </w:r>
      <w:r w:rsidR="006D544C" w:rsidRPr="00A51BFF">
        <w:rPr>
          <w:bCs/>
          <w:i/>
        </w:rPr>
        <w:t>A</w:t>
      </w:r>
      <w:r w:rsidR="006D544C" w:rsidRPr="00A51BFF">
        <w:rPr>
          <w:bCs/>
        </w:rPr>
        <w:t>/</w:t>
      </w:r>
      <w:r w:rsidR="006D544C" w:rsidRPr="00A51BFF">
        <w:rPr>
          <w:bCs/>
          <w:i/>
        </w:rPr>
        <w:t>Ci</w:t>
      </w:r>
      <w:r w:rsidR="006D544C" w:rsidRPr="00A51BFF">
        <w:rPr>
          <w:bCs/>
        </w:rPr>
        <w:t>)</w:t>
      </w:r>
      <w:r w:rsidR="00AE7223" w:rsidRPr="00A51BFF">
        <w:rPr>
          <w:bCs/>
        </w:rPr>
        <w:t>.</w:t>
      </w:r>
      <w:r w:rsidR="00AE7223">
        <w:t xml:space="preserve">  Curves were</w:t>
      </w:r>
      <w:r w:rsidR="006D544C">
        <w:t xml:space="preserve"> </w:t>
      </w:r>
      <w:r w:rsidR="00537EEB">
        <w:t>carried out in Sugraone (</w:t>
      </w:r>
      <w:r w:rsidR="006C06BB">
        <w:rPr>
          <w:b/>
        </w:rPr>
        <w:t>A</w:t>
      </w:r>
      <w:r w:rsidR="006243CF">
        <w:t xml:space="preserve">), </w:t>
      </w:r>
      <w:r w:rsidR="006243CF" w:rsidRPr="006243CF">
        <w:rPr>
          <w:i/>
        </w:rPr>
        <w:t xml:space="preserve">S-epfl9KO1 </w:t>
      </w:r>
      <w:r w:rsidR="00537EEB">
        <w:t>(</w:t>
      </w:r>
      <w:r w:rsidR="006C06BB">
        <w:rPr>
          <w:b/>
        </w:rPr>
        <w:t>B</w:t>
      </w:r>
      <w:r w:rsidR="006243CF" w:rsidRPr="006243CF">
        <w:t xml:space="preserve">) </w:t>
      </w:r>
      <w:r w:rsidR="006243CF">
        <w:t xml:space="preserve">and </w:t>
      </w:r>
      <w:r w:rsidR="006243CF" w:rsidRPr="006243CF">
        <w:rPr>
          <w:i/>
        </w:rPr>
        <w:t>S-epfl9KO2</w:t>
      </w:r>
      <w:r w:rsidR="006243CF">
        <w:rPr>
          <w:i/>
        </w:rPr>
        <w:t xml:space="preserve"> </w:t>
      </w:r>
      <w:r w:rsidR="00537EEB">
        <w:t>(</w:t>
      </w:r>
      <w:r w:rsidR="006C06BB">
        <w:rPr>
          <w:b/>
        </w:rPr>
        <w:t>C</w:t>
      </w:r>
      <w:r w:rsidR="006243CF" w:rsidRPr="006243CF">
        <w:t>)</w:t>
      </w:r>
      <w:r w:rsidR="006243CF">
        <w:t xml:space="preserve">. Fitted limiting rate for photosynthesis is shown as black line. </w:t>
      </w:r>
      <w:r w:rsidR="006243CF" w:rsidRPr="006243CF">
        <w:t>Colored lines indicate the two photosynthesis rates of the model (Ac and Aj).</w:t>
      </w:r>
      <w:r w:rsidR="006243CF">
        <w:t xml:space="preserve"> </w:t>
      </w:r>
      <w:r w:rsidR="006C06BB" w:rsidRPr="006C06BB">
        <w:rPr>
          <w:b/>
          <w:bCs/>
        </w:rPr>
        <w:t>D</w:t>
      </w:r>
      <w:r w:rsidR="006243CF">
        <w:t xml:space="preserve"> an example of light curve for </w:t>
      </w:r>
      <w:r w:rsidR="006243CF" w:rsidRPr="006243CF">
        <w:rPr>
          <w:i/>
        </w:rPr>
        <w:t>S-epfl9KO2</w:t>
      </w:r>
      <w:r w:rsidR="006243CF">
        <w:rPr>
          <w:i/>
        </w:rPr>
        <w:t xml:space="preserve"> </w:t>
      </w:r>
      <w:r w:rsidR="006243CF">
        <w:t>is shown.</w:t>
      </w:r>
      <w:r w:rsidR="00663726">
        <w:t xml:space="preserve"> PPFD=</w:t>
      </w:r>
      <w:r w:rsidR="006243CF">
        <w:t xml:space="preserve"> </w:t>
      </w:r>
      <w:r w:rsidR="00663726" w:rsidRPr="00663726">
        <w:t>Photosynthetic Photon Flux Density</w:t>
      </w:r>
      <w:r w:rsidR="00663726">
        <w:t>.</w:t>
      </w:r>
    </w:p>
    <w:p w14:paraId="7626772F" w14:textId="77777777" w:rsidR="00A65E4C" w:rsidRDefault="00A65E4C" w:rsidP="00B2006C">
      <w:pPr>
        <w:spacing w:line="312" w:lineRule="auto"/>
        <w:jc w:val="both"/>
      </w:pPr>
    </w:p>
    <w:p w14:paraId="3CB73605" w14:textId="77777777" w:rsidR="006D544C" w:rsidRPr="00C66013" w:rsidRDefault="006D544C" w:rsidP="00B2006C">
      <w:pPr>
        <w:spacing w:line="312" w:lineRule="auto"/>
        <w:jc w:val="both"/>
      </w:pPr>
      <w:r>
        <w:rPr>
          <w:noProof/>
          <w:lang w:val="it-IT"/>
        </w:rPr>
        <w:drawing>
          <wp:inline distT="0" distB="0" distL="0" distR="0" wp14:anchorId="28EC2317" wp14:editId="060AEAC6">
            <wp:extent cx="8713264" cy="1914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8699" cy="1917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01FAD" w14:textId="77777777" w:rsidR="00C039BB" w:rsidRPr="00B2006C" w:rsidRDefault="00C039BB"/>
    <w:sectPr w:rsidR="00C039BB" w:rsidRPr="00B2006C" w:rsidSect="009A675A">
      <w:pgSz w:w="16838" w:h="11906" w:orient="landscape"/>
      <w:pgMar w:top="1134" w:right="1417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C99"/>
    <w:rsid w:val="001A6526"/>
    <w:rsid w:val="00537EEB"/>
    <w:rsid w:val="006243CF"/>
    <w:rsid w:val="00641CD2"/>
    <w:rsid w:val="00663726"/>
    <w:rsid w:val="006C06BB"/>
    <w:rsid w:val="006D544C"/>
    <w:rsid w:val="0087362B"/>
    <w:rsid w:val="009A675A"/>
    <w:rsid w:val="00A51BFF"/>
    <w:rsid w:val="00A65E4C"/>
    <w:rsid w:val="00AE7223"/>
    <w:rsid w:val="00B2006C"/>
    <w:rsid w:val="00C039BB"/>
    <w:rsid w:val="00E95C99"/>
    <w:rsid w:val="00FD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920C7"/>
  <w15:chartTrackingRefBased/>
  <w15:docId w15:val="{40F7FC9A-752D-448C-9C5C-F5CB256D3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006C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EM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Lorenza Dalla Costa</cp:lastModifiedBy>
  <cp:revision>6</cp:revision>
  <dcterms:created xsi:type="dcterms:W3CDTF">2021-12-14T10:57:00Z</dcterms:created>
  <dcterms:modified xsi:type="dcterms:W3CDTF">2022-04-01T15:56:00Z</dcterms:modified>
</cp:coreProperties>
</file>